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692FFBB" w14:textId="57895739" w:rsidR="008D4079" w:rsidRDefault="00984118">
      <w:pPr>
        <w:spacing w:before="240" w:after="240"/>
        <w:jc w:val="both"/>
        <w:rPr>
          <w:sz w:val="24"/>
          <w:szCs w:val="24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 Fig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Snake venom extraction</w:t>
      </w:r>
    </w:p>
    <w:p w14:paraId="206975E3" w14:textId="77777777" w:rsidR="008D4079" w:rsidRDefault="00984118">
      <w:pPr>
        <w:jc w:val="center"/>
      </w:pPr>
      <w:r>
        <w:rPr>
          <w:noProof/>
        </w:rPr>
        <w:drawing>
          <wp:inline distT="114300" distB="114300" distL="114300" distR="114300" wp14:anchorId="281C12FE" wp14:editId="58116966">
            <wp:extent cx="5943600" cy="3962400"/>
            <wp:effectExtent l="0" t="0" r="0" b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DC4DD9" w14:textId="77777777" w:rsidR="008D4079" w:rsidRDefault="00984118">
      <w:pPr>
        <w:spacing w:before="240" w:after="24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image depicts the </w:t>
      </w:r>
      <w:proofErr w:type="spellStart"/>
      <w:r>
        <w:rPr>
          <w:i/>
          <w:sz w:val="24"/>
          <w:szCs w:val="24"/>
        </w:rPr>
        <w:t>Naja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naja</w:t>
      </w:r>
      <w:proofErr w:type="spellEnd"/>
      <w:r>
        <w:rPr>
          <w:sz w:val="24"/>
          <w:szCs w:val="24"/>
        </w:rPr>
        <w:t xml:space="preserve"> venom extraction procedure, in which the snake is gently coaxed to bite a membrane stretched over a sterile beaker, allowing for the collection of venom without the need for external pressure. Photo credit: Ajinkya </w:t>
      </w:r>
      <w:proofErr w:type="spellStart"/>
      <w:r>
        <w:rPr>
          <w:sz w:val="24"/>
          <w:szCs w:val="24"/>
        </w:rPr>
        <w:t>Unawane</w:t>
      </w:r>
      <w:proofErr w:type="spellEnd"/>
      <w:r>
        <w:rPr>
          <w:sz w:val="24"/>
          <w:szCs w:val="24"/>
        </w:rPr>
        <w:t>.</w:t>
      </w:r>
    </w:p>
    <w:p w14:paraId="06A34325" w14:textId="77777777" w:rsidR="008D4079" w:rsidRDefault="00984118">
      <w:pPr>
        <w:jc w:val="both"/>
        <w:rPr>
          <w:b/>
          <w:sz w:val="24"/>
          <w:szCs w:val="24"/>
        </w:rPr>
      </w:pPr>
      <w:r>
        <w:br w:type="page"/>
      </w:r>
    </w:p>
    <w:p w14:paraId="174E9305" w14:textId="77777777" w:rsidR="008D4079" w:rsidRDefault="008D4079">
      <w:pPr>
        <w:jc w:val="both"/>
        <w:rPr>
          <w:sz w:val="24"/>
          <w:szCs w:val="24"/>
        </w:rPr>
      </w:pPr>
    </w:p>
    <w:p w14:paraId="3C6AD2E0" w14:textId="77777777" w:rsidR="008D4079" w:rsidRDefault="008D4079">
      <w:pPr>
        <w:jc w:val="both"/>
        <w:rPr>
          <w:sz w:val="24"/>
          <w:szCs w:val="24"/>
        </w:rPr>
      </w:pPr>
    </w:p>
    <w:p w14:paraId="6928ADB8" w14:textId="77777777" w:rsidR="008D4079" w:rsidRDefault="008D4079">
      <w:pPr>
        <w:jc w:val="both"/>
      </w:pPr>
    </w:p>
    <w:p w14:paraId="589D5D95" w14:textId="77777777" w:rsidR="008D4079" w:rsidRDefault="008D4079"/>
    <w:sectPr w:rsidR="008D4079">
      <w:pgSz w:w="12240" w:h="15840"/>
      <w:pgMar w:top="993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079"/>
    <w:rsid w:val="008D4079"/>
    <w:rsid w:val="00984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377AF"/>
  <w15:docId w15:val="{07B724C9-77CA-4927-9F0F-A3C54279A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ind w:left="450" w:hanging="360"/>
      <w:jc w:val="both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jc w:val="both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jc w:val="both"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c Estes</cp:lastModifiedBy>
  <cp:revision>2</cp:revision>
  <dcterms:created xsi:type="dcterms:W3CDTF">2025-10-22T13:53:00Z</dcterms:created>
  <dcterms:modified xsi:type="dcterms:W3CDTF">2025-10-22T13:54:00Z</dcterms:modified>
</cp:coreProperties>
</file>